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D42A51">
      <w:pPr>
        <w:keepNext/>
        <w:keepLines w:val="0"/>
        <w:pageBreakBefore w:val="0"/>
        <w:widowControl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60" w:line="400" w:lineRule="exact"/>
        <w:ind w:left="60" w:right="60" w:firstLine="442" w:firstLineChars="200"/>
        <w:jc w:val="center"/>
        <w:textAlignment w:val="auto"/>
        <w:rPr>
          <w:rFonts w:hint="default" w:ascii="Times New Roman" w:hAnsi="Times New Roman" w:cs="Times New Roman" w:eastAsiaTheme="minorEastAsia"/>
          <w:b/>
          <w:i w:val="0"/>
          <w:iCs/>
          <w:color w:val="FF0000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i w:val="0"/>
          <w:iCs/>
          <w:color w:val="FF0000"/>
          <w:kern w:val="2"/>
          <w:sz w:val="22"/>
          <w:szCs w:val="22"/>
          <w:lang w:val="en-US" w:eastAsia="zh-CN" w:bidi="ar-SA"/>
        </w:rPr>
        <w:t>S5 Table. Sensitivity analysis: subgroup analysis of PRR threshold [ICU mortality]</w:t>
      </w:r>
    </w:p>
    <w:tbl>
      <w:tblPr>
        <w:tblStyle w:val="2"/>
        <w:tblW w:w="83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461"/>
        <w:gridCol w:w="1321"/>
        <w:gridCol w:w="1716"/>
        <w:gridCol w:w="951"/>
        <w:gridCol w:w="1565"/>
      </w:tblGrid>
      <w:tr w14:paraId="2B530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66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8F4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Subgroup</w:t>
            </w:r>
          </w:p>
        </w:tc>
        <w:tc>
          <w:tcPr>
            <w:tcW w:w="146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8C0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&lt; 22.6</w:t>
            </w:r>
          </w:p>
        </w:tc>
        <w:tc>
          <w:tcPr>
            <w:tcW w:w="132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950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22.6</w:t>
            </w:r>
          </w:p>
        </w:tc>
        <w:tc>
          <w:tcPr>
            <w:tcW w:w="1716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81B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HR (95% CI)</w:t>
            </w:r>
          </w:p>
        </w:tc>
        <w:tc>
          <w:tcPr>
            <w:tcW w:w="95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CB7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P value</w:t>
            </w:r>
          </w:p>
        </w:tc>
        <w:tc>
          <w:tcPr>
            <w:tcW w:w="156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3A4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P for interaction</w:t>
            </w:r>
          </w:p>
        </w:tc>
      </w:tr>
      <w:tr w14:paraId="44E6E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1E92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Ag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19E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F25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3DED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B95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E94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0.5</w:t>
            </w:r>
          </w:p>
        </w:tc>
      </w:tr>
      <w:tr w14:paraId="54FD8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E94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˂ 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C12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38/351 (10.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F44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8/62 (12.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B538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.00 (0.46-2.1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8F0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99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862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1A845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E05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00A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01/576 (17.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56A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9/67 (13.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676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69 (0.35-1.3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7F6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2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741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C4DA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B9E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Gende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C6AC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730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E5F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232E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CCA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0.021</w:t>
            </w:r>
          </w:p>
        </w:tc>
      </w:tr>
      <w:tr w14:paraId="1C469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5E1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Femal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86D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73/511 (14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14E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7/88 (8.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061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46 (0.21-1.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B10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05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8E3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E083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A0C0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Mal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13C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66/416 (15.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CB7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0/41 (24.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619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.47 (0.75-2.8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E33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2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C16E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F8E0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F56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Rac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802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F30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FD6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E46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E70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0.056</w:t>
            </w:r>
          </w:p>
        </w:tc>
      </w:tr>
      <w:tr w14:paraId="4DE68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C27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Whit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1329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50/529 (9.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C2E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5/80 (6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441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57 (0.23-1.4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5A3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23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1F0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39BC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CDB2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Asia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ECF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9/38 (23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348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/5 (0.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F2D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00 (0.00-Inf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333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9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365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3437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B11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Black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968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8/64 (12.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CF0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/10 (0.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F85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00 (0.00-Inf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FEE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99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FD7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6328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38E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Othe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00D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72/296 (24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685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2/34 (35.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31C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.30 (0.70-2.4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C73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4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740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E2D2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4FA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Hypertensio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E75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8EC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446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C9C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1E0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0.333</w:t>
            </w:r>
          </w:p>
        </w:tc>
      </w:tr>
      <w:tr w14:paraId="6860C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641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 N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042E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82/460 (17.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FE0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8/61 (13.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161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60 (0.29-1.2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239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16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2D4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D13A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3E6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 Ye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A381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57/467 (12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9EE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9/68 (13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EB6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.01 (0.50-2.0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03C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97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4FF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E975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6D5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Diabete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5CF6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88F4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346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707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3F1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0.775</w:t>
            </w:r>
          </w:p>
        </w:tc>
      </w:tr>
      <w:tr w14:paraId="4C00E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929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 N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767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09/729 (15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143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5/111 (13.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ACD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80 (0.47-1.3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8DC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4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770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37C5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5A2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 Ye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1DE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30/198 (15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B75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2/18 (11.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C122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66 (0.16-2.7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A2E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5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9DB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445A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A736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Heart</w:t>
            </w:r>
            <w:r>
              <w:rPr>
                <w:rFonts w:hint="eastAsia"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failur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8EF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EAC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89D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E85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904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0.781</w:t>
            </w:r>
          </w:p>
        </w:tc>
      </w:tr>
      <w:tr w14:paraId="74CF2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11C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 N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2DC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20/855 (14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A2C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6/126 (12.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C75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80 (0.47-1.3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494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4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EC6F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1E6E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790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 Ye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E8E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9/72 (26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EF3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/3 (33.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B6A7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.06 (0.14-7.9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6F0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9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CAF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E414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01F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Coiling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0096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529D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719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BFA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8CD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0.934</w:t>
            </w:r>
          </w:p>
        </w:tc>
      </w:tr>
      <w:tr w14:paraId="421E2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B19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 N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DFD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20/777 (15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BB6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3/95 (13.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665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81 (0.45-1.4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09A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4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EEA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482A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A5C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 Ye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A01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9/150 (12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9298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4/34 (11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108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84 (0.28-2.5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D159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7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134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6A78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851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Sep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C9C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D22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9E7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8D4A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144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0.558</w:t>
            </w:r>
          </w:p>
        </w:tc>
      </w:tr>
      <w:tr w14:paraId="4AC2E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7B0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 No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B11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41/486 (8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FFF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3/60 (5.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372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60 (0.18-1.9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E6F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3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D1E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C882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A5B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 Ye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AF7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98/441 (22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025E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4/69 (20.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E15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82 (0.47-1.4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710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49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974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6005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133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SAPS</w:t>
            </w:r>
            <w:r>
              <w:rPr>
                <w:rFonts w:hint="eastAsia"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Ⅱ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E77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E3B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56C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A7B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A23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0.98</w:t>
            </w:r>
          </w:p>
        </w:tc>
      </w:tr>
      <w:tr w14:paraId="6828D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26C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˂ 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A8C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91/821 (11.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AEA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1/113 (9.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42E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75 (0.40-1.4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9E5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3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289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5892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4C4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EE4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48/106 (45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028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6/16 (37.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CA7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75 (0.32-1.7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9B80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5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E85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A609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7B1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GC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8A1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42E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CBA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B74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4F1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  <w:t>0.343</w:t>
            </w:r>
          </w:p>
        </w:tc>
      </w:tr>
      <w:tr w14:paraId="17D35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4FA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˂ 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D9C0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31/124 (25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E81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3/19 (15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919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52 (0.16-1.7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D8E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28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C90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ED40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CF5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FF0000"/>
                <w:kern w:val="2"/>
                <w:sz w:val="21"/>
                <w:szCs w:val="21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 xml:space="preserve"> 9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FCF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08/803 (13.4)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E88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14/110 (12.7)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071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86 (0.49-1.50)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E64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0.599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F52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2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E4E8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80" w:type="dxa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ED1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</w:rPr>
              <w:t>no. of events / total no. (%)</w:t>
            </w:r>
          </w:p>
        </w:tc>
      </w:tr>
    </w:tbl>
    <w:p w14:paraId="055A14B4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default" w:ascii="Times New Roman" w:hAnsi="Times New Roman" w:cs="Times New Roman"/>
          <w:color w:val="FF0000"/>
        </w:rPr>
      </w:pPr>
    </w:p>
    <w:p w14:paraId="2E93B3F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1EA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2:41:17Z</dcterms:created>
  <dc:creator>A2030</dc:creator>
  <cp:lastModifiedBy>Lemon</cp:lastModifiedBy>
  <dcterms:modified xsi:type="dcterms:W3CDTF">2025-05-14T12:4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TU0ZmIwYTQ3NzlmZGUxZmU3Zjk0M2IyZTNmM2IxNjAiLCJ1c2VySWQiOiI5NjA5MTk0OTYifQ==</vt:lpwstr>
  </property>
  <property fmtid="{D5CDD505-2E9C-101B-9397-08002B2CF9AE}" pid="4" name="ICV">
    <vt:lpwstr>5DD5EE18CBFE4E59AF3D10FDCE3F8E74_12</vt:lpwstr>
  </property>
</Properties>
</file>